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EC9C36" w14:textId="77777777" w:rsidR="00350068" w:rsidRPr="0067138B" w:rsidRDefault="00350068" w:rsidP="00350068">
      <w:pPr>
        <w:pStyle w:val="Default"/>
        <w:rPr>
          <w:b/>
          <w:bCs/>
        </w:rPr>
      </w:pPr>
      <w:bookmarkStart w:id="0" w:name="_GoBack"/>
      <w:bookmarkEnd w:id="0"/>
      <w:r>
        <w:rPr>
          <w:b/>
          <w:bCs/>
        </w:rPr>
        <w:t>S2 T</w:t>
      </w:r>
      <w:r w:rsidRPr="0067138B">
        <w:rPr>
          <w:b/>
          <w:bCs/>
        </w:rPr>
        <w:t xml:space="preserve">able. Means and standard deviations for comfort disclosing information to </w:t>
      </w:r>
      <w:proofErr w:type="spellStart"/>
      <w:r w:rsidRPr="0067138B">
        <w:rPr>
          <w:b/>
          <w:bCs/>
        </w:rPr>
        <w:t>chatbots</w:t>
      </w:r>
      <w:proofErr w:type="spellEnd"/>
      <w:r w:rsidRPr="0067138B">
        <w:rPr>
          <w:b/>
          <w:bCs/>
        </w:rPr>
        <w:t xml:space="preserve"> by ethnicity. </w:t>
      </w:r>
    </w:p>
    <w:tbl>
      <w:tblPr>
        <w:tblStyle w:val="TableGrid"/>
        <w:tblW w:w="0" w:type="auto"/>
        <w:tblBorders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913"/>
        <w:gridCol w:w="1914"/>
        <w:gridCol w:w="1914"/>
        <w:gridCol w:w="1914"/>
      </w:tblGrid>
      <w:tr w:rsidR="00350068" w:rsidRPr="0067138B" w14:paraId="57D2705D" w14:textId="77777777" w:rsidTr="00BB0749">
        <w:trPr>
          <w:trHeight w:val="300"/>
        </w:trPr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1869A" w14:textId="77777777" w:rsidR="00350068" w:rsidRDefault="00350068" w:rsidP="00BB0749">
            <w:pPr>
              <w:rPr>
                <w:b/>
                <w:bCs/>
                <w:sz w:val="16"/>
                <w:szCs w:val="16"/>
              </w:rPr>
            </w:pPr>
            <w:r w:rsidRPr="0067138B">
              <w:rPr>
                <w:b/>
                <w:bCs/>
                <w:sz w:val="16"/>
                <w:szCs w:val="16"/>
              </w:rPr>
              <w:t>Ethnicity [N (%)]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</w:p>
          <w:p w14:paraId="1F05AA9F" w14:textId="77777777" w:rsidR="00350068" w:rsidRPr="002E7E9F" w:rsidRDefault="00350068" w:rsidP="00BB0749"/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6F6629" w14:textId="77777777" w:rsidR="00350068" w:rsidRPr="0067138B" w:rsidRDefault="00350068" w:rsidP="00BB0749">
            <w:pPr>
              <w:jc w:val="center"/>
            </w:pPr>
            <w:r w:rsidRPr="0067138B">
              <w:rPr>
                <w:b/>
                <w:bCs/>
                <w:sz w:val="16"/>
                <w:szCs w:val="16"/>
              </w:rPr>
              <w:t>Comfort disclosing sensitive information [mean; SD]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F08E9" w14:textId="77777777" w:rsidR="00350068" w:rsidRPr="0067138B" w:rsidRDefault="00350068" w:rsidP="00BB0749">
            <w:pPr>
              <w:jc w:val="center"/>
              <w:textAlignment w:val="baseline"/>
              <w:rPr>
                <w:b/>
                <w:bCs/>
                <w:sz w:val="16"/>
                <w:szCs w:val="16"/>
              </w:rPr>
            </w:pPr>
            <w:r w:rsidRPr="0067138B">
              <w:rPr>
                <w:b/>
                <w:bCs/>
                <w:sz w:val="16"/>
                <w:szCs w:val="16"/>
              </w:rPr>
              <w:t>Comfort disclosing demographic information </w:t>
            </w:r>
          </w:p>
          <w:p w14:paraId="20F5C091" w14:textId="77777777" w:rsidR="00350068" w:rsidRPr="0067138B" w:rsidRDefault="00350068" w:rsidP="00BB0749">
            <w:pPr>
              <w:jc w:val="center"/>
            </w:pPr>
            <w:r w:rsidRPr="0067138B">
              <w:rPr>
                <w:b/>
                <w:bCs/>
                <w:sz w:val="16"/>
                <w:szCs w:val="16"/>
              </w:rPr>
              <w:t>[mean; SD]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94010" w14:textId="77777777" w:rsidR="00350068" w:rsidRPr="0067138B" w:rsidRDefault="00350068" w:rsidP="00BB0749">
            <w:pPr>
              <w:jc w:val="center"/>
              <w:textAlignment w:val="baseline"/>
              <w:rPr>
                <w:b/>
                <w:bCs/>
                <w:sz w:val="16"/>
                <w:szCs w:val="16"/>
              </w:rPr>
            </w:pPr>
            <w:r w:rsidRPr="0067138B">
              <w:rPr>
                <w:b/>
                <w:bCs/>
                <w:sz w:val="16"/>
                <w:szCs w:val="16"/>
              </w:rPr>
              <w:t>Comfort disclosing personally identifiable information</w:t>
            </w:r>
          </w:p>
          <w:p w14:paraId="254B60EF" w14:textId="77777777" w:rsidR="00350068" w:rsidRPr="0067138B" w:rsidRDefault="00350068" w:rsidP="00BB0749">
            <w:pPr>
              <w:jc w:val="center"/>
            </w:pPr>
            <w:r w:rsidRPr="0067138B">
              <w:rPr>
                <w:b/>
                <w:bCs/>
                <w:sz w:val="16"/>
                <w:szCs w:val="16"/>
              </w:rPr>
              <w:t>[mean; SD]</w:t>
            </w:r>
          </w:p>
        </w:tc>
      </w:tr>
      <w:tr w:rsidR="00350068" w:rsidRPr="0067138B" w14:paraId="6E717039" w14:textId="77777777" w:rsidTr="00BB0749">
        <w:trPr>
          <w:trHeight w:val="170"/>
        </w:trPr>
        <w:tc>
          <w:tcPr>
            <w:tcW w:w="1913" w:type="dxa"/>
            <w:tcBorders>
              <w:top w:val="single" w:sz="4" w:space="0" w:color="auto"/>
              <w:left w:val="nil"/>
              <w:right w:val="nil"/>
            </w:tcBorders>
          </w:tcPr>
          <w:p w14:paraId="3F2D7AD3" w14:textId="77777777" w:rsidR="00350068" w:rsidRPr="0067138B" w:rsidRDefault="00350068" w:rsidP="00BB0749">
            <w:pPr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White  [357 (27.7)]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right w:val="nil"/>
            </w:tcBorders>
          </w:tcPr>
          <w:p w14:paraId="4ECDBEBA" w14:textId="77777777" w:rsidR="00350068" w:rsidRPr="0067138B" w:rsidRDefault="00350068" w:rsidP="00BB0749">
            <w:pPr>
              <w:jc w:val="center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22 (0.99)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right w:val="nil"/>
            </w:tcBorders>
          </w:tcPr>
          <w:p w14:paraId="461AC9C0" w14:textId="77777777" w:rsidR="00350068" w:rsidRPr="0067138B" w:rsidRDefault="00350068" w:rsidP="00BB0749">
            <w:pPr>
              <w:jc w:val="center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64 (0.98)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right w:val="nil"/>
            </w:tcBorders>
          </w:tcPr>
          <w:p w14:paraId="0CBA9EF9" w14:textId="77777777" w:rsidR="00350068" w:rsidRPr="0067138B" w:rsidRDefault="00350068" w:rsidP="00BB0749">
            <w:pPr>
              <w:jc w:val="center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62 (1.35)</w:t>
            </w:r>
          </w:p>
        </w:tc>
      </w:tr>
      <w:tr w:rsidR="00350068" w:rsidRPr="0067138B" w14:paraId="5DBF1FD0" w14:textId="77777777" w:rsidTr="00BB0749">
        <w:trPr>
          <w:trHeight w:val="170"/>
        </w:trPr>
        <w:tc>
          <w:tcPr>
            <w:tcW w:w="1913" w:type="dxa"/>
            <w:tcBorders>
              <w:left w:val="nil"/>
              <w:right w:val="nil"/>
            </w:tcBorders>
          </w:tcPr>
          <w:p w14:paraId="10EB3CA3" w14:textId="77777777" w:rsidR="00350068" w:rsidRPr="0067138B" w:rsidRDefault="00350068" w:rsidP="00BB0749">
            <w:pPr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Mixed [108 (8.40)]</w:t>
            </w:r>
          </w:p>
        </w:tc>
        <w:tc>
          <w:tcPr>
            <w:tcW w:w="1914" w:type="dxa"/>
            <w:tcBorders>
              <w:left w:val="nil"/>
              <w:right w:val="nil"/>
            </w:tcBorders>
          </w:tcPr>
          <w:p w14:paraId="2B81EB7E" w14:textId="77777777" w:rsidR="00350068" w:rsidRPr="0067138B" w:rsidRDefault="00350068" w:rsidP="00BB0749">
            <w:pPr>
              <w:jc w:val="center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21 (0.78)</w:t>
            </w:r>
          </w:p>
        </w:tc>
        <w:tc>
          <w:tcPr>
            <w:tcW w:w="1914" w:type="dxa"/>
            <w:tcBorders>
              <w:left w:val="nil"/>
              <w:right w:val="nil"/>
            </w:tcBorders>
          </w:tcPr>
          <w:p w14:paraId="3234160B" w14:textId="77777777" w:rsidR="00350068" w:rsidRPr="0067138B" w:rsidRDefault="00350068" w:rsidP="00BB0749">
            <w:pPr>
              <w:jc w:val="center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69 (0.72)</w:t>
            </w:r>
          </w:p>
        </w:tc>
        <w:tc>
          <w:tcPr>
            <w:tcW w:w="1914" w:type="dxa"/>
            <w:tcBorders>
              <w:left w:val="nil"/>
              <w:right w:val="nil"/>
            </w:tcBorders>
          </w:tcPr>
          <w:p w14:paraId="133E7299" w14:textId="77777777" w:rsidR="00350068" w:rsidRPr="0067138B" w:rsidRDefault="00350068" w:rsidP="00BB0749">
            <w:pPr>
              <w:jc w:val="center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47 (1.22)</w:t>
            </w:r>
          </w:p>
        </w:tc>
      </w:tr>
      <w:tr w:rsidR="00350068" w:rsidRPr="0067138B" w14:paraId="1D309AFA" w14:textId="77777777" w:rsidTr="00BB0749">
        <w:trPr>
          <w:trHeight w:val="170"/>
        </w:trPr>
        <w:tc>
          <w:tcPr>
            <w:tcW w:w="1913" w:type="dxa"/>
            <w:tcBorders>
              <w:left w:val="nil"/>
              <w:right w:val="nil"/>
            </w:tcBorders>
          </w:tcPr>
          <w:p w14:paraId="08344C4D" w14:textId="77777777" w:rsidR="00350068" w:rsidRPr="0067138B" w:rsidRDefault="00350068" w:rsidP="00BB0749">
            <w:pPr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Asian  [360 (28.0)]</w:t>
            </w:r>
          </w:p>
        </w:tc>
        <w:tc>
          <w:tcPr>
            <w:tcW w:w="1914" w:type="dxa"/>
            <w:tcBorders>
              <w:left w:val="nil"/>
              <w:right w:val="nil"/>
            </w:tcBorders>
          </w:tcPr>
          <w:p w14:paraId="595FE25D" w14:textId="77777777" w:rsidR="00350068" w:rsidRPr="0067138B" w:rsidRDefault="00350068" w:rsidP="00BB0749">
            <w:pPr>
              <w:jc w:val="center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33 (0.96)</w:t>
            </w:r>
          </w:p>
        </w:tc>
        <w:tc>
          <w:tcPr>
            <w:tcW w:w="1914" w:type="dxa"/>
            <w:tcBorders>
              <w:left w:val="nil"/>
              <w:right w:val="nil"/>
            </w:tcBorders>
          </w:tcPr>
          <w:p w14:paraId="4E7BF30F" w14:textId="77777777" w:rsidR="00350068" w:rsidRPr="0067138B" w:rsidRDefault="00350068" w:rsidP="00BB0749">
            <w:pPr>
              <w:jc w:val="center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73 (0.89)</w:t>
            </w:r>
          </w:p>
        </w:tc>
        <w:tc>
          <w:tcPr>
            <w:tcW w:w="1914" w:type="dxa"/>
            <w:tcBorders>
              <w:left w:val="nil"/>
              <w:right w:val="nil"/>
            </w:tcBorders>
          </w:tcPr>
          <w:p w14:paraId="04286829" w14:textId="77777777" w:rsidR="00350068" w:rsidRPr="0067138B" w:rsidRDefault="00350068" w:rsidP="00BB0749">
            <w:pPr>
              <w:jc w:val="center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60 (1.25)</w:t>
            </w:r>
          </w:p>
        </w:tc>
      </w:tr>
      <w:tr w:rsidR="00350068" w:rsidRPr="0067138B" w14:paraId="4A3BC995" w14:textId="77777777" w:rsidTr="00BB0749">
        <w:trPr>
          <w:trHeight w:val="170"/>
        </w:trPr>
        <w:tc>
          <w:tcPr>
            <w:tcW w:w="1913" w:type="dxa"/>
            <w:tcBorders>
              <w:left w:val="nil"/>
              <w:right w:val="nil"/>
            </w:tcBorders>
          </w:tcPr>
          <w:p w14:paraId="6CB6377E" w14:textId="77777777" w:rsidR="00350068" w:rsidRPr="0067138B" w:rsidRDefault="00350068" w:rsidP="00BB0749">
            <w:pPr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Black  [327 (25.4)]</w:t>
            </w:r>
          </w:p>
        </w:tc>
        <w:tc>
          <w:tcPr>
            <w:tcW w:w="1914" w:type="dxa"/>
            <w:tcBorders>
              <w:left w:val="nil"/>
              <w:right w:val="nil"/>
            </w:tcBorders>
          </w:tcPr>
          <w:p w14:paraId="257BD256" w14:textId="77777777" w:rsidR="00350068" w:rsidRPr="0067138B" w:rsidRDefault="00350068" w:rsidP="00BB0749">
            <w:pPr>
              <w:jc w:val="center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23 (0.96)</w:t>
            </w:r>
          </w:p>
        </w:tc>
        <w:tc>
          <w:tcPr>
            <w:tcW w:w="1914" w:type="dxa"/>
            <w:tcBorders>
              <w:left w:val="nil"/>
              <w:right w:val="nil"/>
            </w:tcBorders>
          </w:tcPr>
          <w:p w14:paraId="1A4106EF" w14:textId="77777777" w:rsidR="00350068" w:rsidRPr="0067138B" w:rsidRDefault="00350068" w:rsidP="00BB0749">
            <w:pPr>
              <w:jc w:val="center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57 (0.79)</w:t>
            </w:r>
          </w:p>
        </w:tc>
        <w:tc>
          <w:tcPr>
            <w:tcW w:w="1914" w:type="dxa"/>
            <w:tcBorders>
              <w:left w:val="nil"/>
              <w:right w:val="nil"/>
            </w:tcBorders>
          </w:tcPr>
          <w:p w14:paraId="4BB3C28F" w14:textId="77777777" w:rsidR="00350068" w:rsidRPr="0067138B" w:rsidRDefault="00350068" w:rsidP="00BB0749">
            <w:pPr>
              <w:jc w:val="center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40 (1.27)</w:t>
            </w:r>
          </w:p>
        </w:tc>
      </w:tr>
      <w:tr w:rsidR="00350068" w:rsidRPr="0067138B" w14:paraId="521C4D2C" w14:textId="77777777" w:rsidTr="00BB0749">
        <w:trPr>
          <w:trHeight w:val="170"/>
        </w:trPr>
        <w:tc>
          <w:tcPr>
            <w:tcW w:w="1913" w:type="dxa"/>
            <w:tcBorders>
              <w:left w:val="nil"/>
              <w:bottom w:val="single" w:sz="4" w:space="0" w:color="auto"/>
              <w:right w:val="nil"/>
            </w:tcBorders>
          </w:tcPr>
          <w:p w14:paraId="72B1269A" w14:textId="77777777" w:rsidR="00350068" w:rsidRPr="0067138B" w:rsidRDefault="00350068" w:rsidP="00BB0749">
            <w:pPr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Other  [121 (9.40)]</w:t>
            </w:r>
          </w:p>
        </w:tc>
        <w:tc>
          <w:tcPr>
            <w:tcW w:w="1914" w:type="dxa"/>
            <w:tcBorders>
              <w:left w:val="nil"/>
              <w:bottom w:val="single" w:sz="4" w:space="0" w:color="auto"/>
              <w:right w:val="nil"/>
            </w:tcBorders>
          </w:tcPr>
          <w:p w14:paraId="1122DB1C" w14:textId="77777777" w:rsidR="00350068" w:rsidRPr="0067138B" w:rsidRDefault="00350068" w:rsidP="00BB0749">
            <w:pPr>
              <w:jc w:val="center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34 (0.98)</w:t>
            </w:r>
          </w:p>
        </w:tc>
        <w:tc>
          <w:tcPr>
            <w:tcW w:w="1914" w:type="dxa"/>
            <w:tcBorders>
              <w:left w:val="nil"/>
              <w:bottom w:val="single" w:sz="4" w:space="0" w:color="auto"/>
              <w:right w:val="nil"/>
            </w:tcBorders>
          </w:tcPr>
          <w:p w14:paraId="013C69B6" w14:textId="77777777" w:rsidR="00350068" w:rsidRPr="0067138B" w:rsidRDefault="00350068" w:rsidP="00BB0749">
            <w:pPr>
              <w:jc w:val="center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1.65 (0.89)</w:t>
            </w:r>
          </w:p>
        </w:tc>
        <w:tc>
          <w:tcPr>
            <w:tcW w:w="1914" w:type="dxa"/>
            <w:tcBorders>
              <w:left w:val="nil"/>
              <w:bottom w:val="single" w:sz="4" w:space="0" w:color="auto"/>
              <w:right w:val="nil"/>
            </w:tcBorders>
          </w:tcPr>
          <w:p w14:paraId="05B028DD" w14:textId="77777777" w:rsidR="00350068" w:rsidRPr="0067138B" w:rsidRDefault="00350068" w:rsidP="00BB0749">
            <w:pPr>
              <w:jc w:val="center"/>
              <w:rPr>
                <w:sz w:val="16"/>
                <w:szCs w:val="16"/>
              </w:rPr>
            </w:pPr>
            <w:r w:rsidRPr="0067138B">
              <w:rPr>
                <w:sz w:val="16"/>
                <w:szCs w:val="16"/>
              </w:rPr>
              <w:t>2.76 (1.32)</w:t>
            </w:r>
          </w:p>
        </w:tc>
      </w:tr>
    </w:tbl>
    <w:p w14:paraId="22C980BD" w14:textId="77777777" w:rsidR="00350068" w:rsidRPr="007735B8" w:rsidRDefault="00350068" w:rsidP="00350068">
      <w:pPr>
        <w:pStyle w:val="Default"/>
        <w:spacing w:line="480" w:lineRule="auto"/>
        <w:rPr>
          <w:b/>
          <w:bCs/>
          <w:i/>
          <w:iCs/>
        </w:rPr>
      </w:pPr>
      <w:r w:rsidRPr="007735B8">
        <w:rPr>
          <w:i/>
          <w:iCs/>
          <w:sz w:val="16"/>
          <w:szCs w:val="16"/>
        </w:rPr>
        <w:t xml:space="preserve">5-point </w:t>
      </w:r>
      <w:proofErr w:type="spellStart"/>
      <w:r w:rsidRPr="007735B8">
        <w:rPr>
          <w:i/>
          <w:iCs/>
          <w:sz w:val="16"/>
          <w:szCs w:val="16"/>
        </w:rPr>
        <w:t>Likert</w:t>
      </w:r>
      <w:proofErr w:type="spellEnd"/>
      <w:r w:rsidRPr="007735B8">
        <w:rPr>
          <w:i/>
          <w:iCs/>
          <w:sz w:val="16"/>
          <w:szCs w:val="16"/>
        </w:rPr>
        <w:t xml:space="preserve"> scale</w:t>
      </w:r>
    </w:p>
    <w:p w14:paraId="3ABE6117" w14:textId="06BCDA4D" w:rsidR="00456C3B" w:rsidRPr="00350068" w:rsidRDefault="00456C3B" w:rsidP="00350068"/>
    <w:sectPr w:rsidR="00456C3B" w:rsidRPr="00350068" w:rsidSect="00D609BA">
      <w:headerReference w:type="even" r:id="rId8"/>
      <w:headerReference w:type="default" r:id="rId9"/>
      <w:pgSz w:w="11900" w:h="16840"/>
      <w:pgMar w:top="1135" w:right="1268" w:bottom="993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34BB90" w14:textId="77777777" w:rsidR="009D6A4D" w:rsidRDefault="009D6A4D" w:rsidP="002651BC">
      <w:r>
        <w:separator/>
      </w:r>
    </w:p>
  </w:endnote>
  <w:endnote w:type="continuationSeparator" w:id="0">
    <w:p w14:paraId="71981BC3" w14:textId="77777777" w:rsidR="009D6A4D" w:rsidRDefault="009D6A4D" w:rsidP="002651BC">
      <w:r>
        <w:continuationSeparator/>
      </w:r>
    </w:p>
  </w:endnote>
  <w:endnote w:type="continuationNotice" w:id="1">
    <w:p w14:paraId="5BC4E75F" w14:textId="77777777" w:rsidR="009D6A4D" w:rsidRDefault="009D6A4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font467">
    <w:altName w:val="Times New Roman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251384" w14:textId="77777777" w:rsidR="009D6A4D" w:rsidRDefault="009D6A4D" w:rsidP="002651BC">
      <w:r>
        <w:separator/>
      </w:r>
    </w:p>
  </w:footnote>
  <w:footnote w:type="continuationSeparator" w:id="0">
    <w:p w14:paraId="695C41ED" w14:textId="77777777" w:rsidR="009D6A4D" w:rsidRDefault="009D6A4D" w:rsidP="002651BC">
      <w:r>
        <w:continuationSeparator/>
      </w:r>
    </w:p>
  </w:footnote>
  <w:footnote w:type="continuationNotice" w:id="1">
    <w:p w14:paraId="7E7DF509" w14:textId="77777777" w:rsidR="009D6A4D" w:rsidRDefault="009D6A4D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2A7616" w14:textId="27452CF5" w:rsidR="005A6F31" w:rsidRDefault="005A6F31" w:rsidP="00985943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9</w:t>
    </w:r>
    <w:r>
      <w:rPr>
        <w:rStyle w:val="PageNumber"/>
      </w:rPr>
      <w:fldChar w:fldCharType="end"/>
    </w:r>
  </w:p>
  <w:p w14:paraId="04122538" w14:textId="77777777" w:rsidR="005A6F31" w:rsidRDefault="005A6F31" w:rsidP="00EF6E46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00208380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0BCDBE8" w14:textId="27F1765D" w:rsidR="005A6F31" w:rsidRDefault="005A6F31" w:rsidP="0098594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747AD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97568B6" w14:textId="77777777" w:rsidR="005A6F31" w:rsidRDefault="005A6F31" w:rsidP="00936F4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DF5686"/>
    <w:multiLevelType w:val="hybridMultilevel"/>
    <w:tmpl w:val="9962E674"/>
    <w:lvl w:ilvl="0" w:tplc="C12E85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CFB67C2"/>
    <w:multiLevelType w:val="hybridMultilevel"/>
    <w:tmpl w:val="25BC04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7545D9"/>
    <w:multiLevelType w:val="hybridMultilevel"/>
    <w:tmpl w:val="7F86AD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8C48F9"/>
    <w:multiLevelType w:val="hybridMultilevel"/>
    <w:tmpl w:val="60702A08"/>
    <w:lvl w:ilvl="0" w:tplc="6846D85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6AB2AEB"/>
    <w:multiLevelType w:val="hybridMultilevel"/>
    <w:tmpl w:val="FC3640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84A5E73"/>
    <w:multiLevelType w:val="hybridMultilevel"/>
    <w:tmpl w:val="004818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C4B7D25"/>
    <w:multiLevelType w:val="hybridMultilevel"/>
    <w:tmpl w:val="27FE916A"/>
    <w:lvl w:ilvl="0" w:tplc="7BBC7886">
      <w:start w:val="2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2F52629"/>
    <w:multiLevelType w:val="hybridMultilevel"/>
    <w:tmpl w:val="78DE5342"/>
    <w:lvl w:ilvl="0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6C6A68DE"/>
    <w:multiLevelType w:val="hybridMultilevel"/>
    <w:tmpl w:val="A572A6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E4B7C55"/>
    <w:multiLevelType w:val="hybridMultilevel"/>
    <w:tmpl w:val="5A725CF0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0A52C3F"/>
    <w:multiLevelType w:val="hybridMultilevel"/>
    <w:tmpl w:val="66483F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E36095"/>
    <w:multiLevelType w:val="hybridMultilevel"/>
    <w:tmpl w:val="718C7B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pStyle w:val="Heading5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AEE584F"/>
    <w:multiLevelType w:val="hybridMultilevel"/>
    <w:tmpl w:val="78D29F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D433A87"/>
    <w:multiLevelType w:val="hybridMultilevel"/>
    <w:tmpl w:val="2F286044"/>
    <w:lvl w:ilvl="0" w:tplc="6B286B70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"/>
  </w:num>
  <w:num w:numId="3">
    <w:abstractNumId w:val="4"/>
  </w:num>
  <w:num w:numId="4">
    <w:abstractNumId w:val="2"/>
  </w:num>
  <w:num w:numId="5">
    <w:abstractNumId w:val="5"/>
  </w:num>
  <w:num w:numId="6">
    <w:abstractNumId w:val="12"/>
  </w:num>
  <w:num w:numId="7">
    <w:abstractNumId w:val="10"/>
  </w:num>
  <w:num w:numId="8">
    <w:abstractNumId w:val="8"/>
  </w:num>
  <w:num w:numId="9">
    <w:abstractNumId w:val="7"/>
  </w:num>
  <w:num w:numId="10">
    <w:abstractNumId w:val="6"/>
  </w:num>
  <w:num w:numId="11">
    <w:abstractNumId w:val="9"/>
  </w:num>
  <w:num w:numId="12">
    <w:abstractNumId w:val="13"/>
  </w:num>
  <w:num w:numId="13">
    <w:abstractNumId w:val="0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3MTUzsjQyMjY0sjRR0lEKTi0uzszPAykwMqgFAPwo+x0tAAAA"/>
  </w:docVars>
  <w:rsids>
    <w:rsidRoot w:val="009E3D66"/>
    <w:rsid w:val="00000287"/>
    <w:rsid w:val="00005120"/>
    <w:rsid w:val="00005CE5"/>
    <w:rsid w:val="00006E9F"/>
    <w:rsid w:val="0001455B"/>
    <w:rsid w:val="00015353"/>
    <w:rsid w:val="00024505"/>
    <w:rsid w:val="00025B2E"/>
    <w:rsid w:val="00030F73"/>
    <w:rsid w:val="0003345F"/>
    <w:rsid w:val="000339BC"/>
    <w:rsid w:val="00033F25"/>
    <w:rsid w:val="000346EA"/>
    <w:rsid w:val="00037BCE"/>
    <w:rsid w:val="00047492"/>
    <w:rsid w:val="000502F3"/>
    <w:rsid w:val="000506B7"/>
    <w:rsid w:val="000544E3"/>
    <w:rsid w:val="00064375"/>
    <w:rsid w:val="00066112"/>
    <w:rsid w:val="00070EDB"/>
    <w:rsid w:val="00070F85"/>
    <w:rsid w:val="00077220"/>
    <w:rsid w:val="00080A97"/>
    <w:rsid w:val="00083690"/>
    <w:rsid w:val="00083BA8"/>
    <w:rsid w:val="00087C84"/>
    <w:rsid w:val="000913ED"/>
    <w:rsid w:val="00093427"/>
    <w:rsid w:val="0009491F"/>
    <w:rsid w:val="0009504A"/>
    <w:rsid w:val="00095536"/>
    <w:rsid w:val="000A1108"/>
    <w:rsid w:val="000A1894"/>
    <w:rsid w:val="000A1EF7"/>
    <w:rsid w:val="000A24FE"/>
    <w:rsid w:val="000A3703"/>
    <w:rsid w:val="000A400D"/>
    <w:rsid w:val="000A4472"/>
    <w:rsid w:val="000A56F8"/>
    <w:rsid w:val="000B02B1"/>
    <w:rsid w:val="000B0C3C"/>
    <w:rsid w:val="000C0CCD"/>
    <w:rsid w:val="000C1579"/>
    <w:rsid w:val="000C179D"/>
    <w:rsid w:val="000C61BE"/>
    <w:rsid w:val="000C6379"/>
    <w:rsid w:val="000D10D8"/>
    <w:rsid w:val="000D2155"/>
    <w:rsid w:val="000D3A90"/>
    <w:rsid w:val="000D442A"/>
    <w:rsid w:val="000E0A40"/>
    <w:rsid w:val="000E1B8F"/>
    <w:rsid w:val="000F0666"/>
    <w:rsid w:val="000F0AC3"/>
    <w:rsid w:val="000F1043"/>
    <w:rsid w:val="000F5C0C"/>
    <w:rsid w:val="000F76B3"/>
    <w:rsid w:val="000F79C4"/>
    <w:rsid w:val="000F7A4B"/>
    <w:rsid w:val="001005E8"/>
    <w:rsid w:val="00104214"/>
    <w:rsid w:val="00105276"/>
    <w:rsid w:val="0010613F"/>
    <w:rsid w:val="00111A8E"/>
    <w:rsid w:val="00113E74"/>
    <w:rsid w:val="001142E4"/>
    <w:rsid w:val="00114548"/>
    <w:rsid w:val="00114569"/>
    <w:rsid w:val="00114FBF"/>
    <w:rsid w:val="001173F6"/>
    <w:rsid w:val="00117B8E"/>
    <w:rsid w:val="001209E9"/>
    <w:rsid w:val="00123574"/>
    <w:rsid w:val="00125732"/>
    <w:rsid w:val="00126DA1"/>
    <w:rsid w:val="00133349"/>
    <w:rsid w:val="001352B1"/>
    <w:rsid w:val="00135523"/>
    <w:rsid w:val="0013564D"/>
    <w:rsid w:val="00140902"/>
    <w:rsid w:val="001433ED"/>
    <w:rsid w:val="00145412"/>
    <w:rsid w:val="0014698E"/>
    <w:rsid w:val="00147973"/>
    <w:rsid w:val="00147C0C"/>
    <w:rsid w:val="00152B70"/>
    <w:rsid w:val="001543AA"/>
    <w:rsid w:val="0015543B"/>
    <w:rsid w:val="00161882"/>
    <w:rsid w:val="0016353B"/>
    <w:rsid w:val="00164812"/>
    <w:rsid w:val="00165EAD"/>
    <w:rsid w:val="00166233"/>
    <w:rsid w:val="0017398F"/>
    <w:rsid w:val="001743BF"/>
    <w:rsid w:val="00175E40"/>
    <w:rsid w:val="00180B75"/>
    <w:rsid w:val="00180BCA"/>
    <w:rsid w:val="00181278"/>
    <w:rsid w:val="00183DF2"/>
    <w:rsid w:val="001861AC"/>
    <w:rsid w:val="00191BBC"/>
    <w:rsid w:val="00192191"/>
    <w:rsid w:val="001967FA"/>
    <w:rsid w:val="001A0EE1"/>
    <w:rsid w:val="001A18FD"/>
    <w:rsid w:val="001A2C20"/>
    <w:rsid w:val="001A41E0"/>
    <w:rsid w:val="001A6B72"/>
    <w:rsid w:val="001A6DC3"/>
    <w:rsid w:val="001A7D9F"/>
    <w:rsid w:val="001B23BB"/>
    <w:rsid w:val="001B632D"/>
    <w:rsid w:val="001B7A19"/>
    <w:rsid w:val="001C12AF"/>
    <w:rsid w:val="001C6B5E"/>
    <w:rsid w:val="001D291C"/>
    <w:rsid w:val="001D3FAC"/>
    <w:rsid w:val="001D46B9"/>
    <w:rsid w:val="001D4D10"/>
    <w:rsid w:val="001D6307"/>
    <w:rsid w:val="001D74F3"/>
    <w:rsid w:val="001E0061"/>
    <w:rsid w:val="001E7AB8"/>
    <w:rsid w:val="001F04C2"/>
    <w:rsid w:val="001F0563"/>
    <w:rsid w:val="001F10D2"/>
    <w:rsid w:val="001F1819"/>
    <w:rsid w:val="001F3259"/>
    <w:rsid w:val="001F5EDF"/>
    <w:rsid w:val="001F69C8"/>
    <w:rsid w:val="00202564"/>
    <w:rsid w:val="00205BC5"/>
    <w:rsid w:val="00211051"/>
    <w:rsid w:val="00211D0B"/>
    <w:rsid w:val="002139A7"/>
    <w:rsid w:val="0021451C"/>
    <w:rsid w:val="0021644E"/>
    <w:rsid w:val="00217B05"/>
    <w:rsid w:val="002242C2"/>
    <w:rsid w:val="00227511"/>
    <w:rsid w:val="00231E82"/>
    <w:rsid w:val="00233E42"/>
    <w:rsid w:val="002421E6"/>
    <w:rsid w:val="002433DB"/>
    <w:rsid w:val="00245460"/>
    <w:rsid w:val="00247CFA"/>
    <w:rsid w:val="002538A5"/>
    <w:rsid w:val="00253A05"/>
    <w:rsid w:val="00253D50"/>
    <w:rsid w:val="00254080"/>
    <w:rsid w:val="00254D40"/>
    <w:rsid w:val="00256D33"/>
    <w:rsid w:val="00256F20"/>
    <w:rsid w:val="00261624"/>
    <w:rsid w:val="002651BC"/>
    <w:rsid w:val="00265EB7"/>
    <w:rsid w:val="00267AD0"/>
    <w:rsid w:val="002725A2"/>
    <w:rsid w:val="0027265C"/>
    <w:rsid w:val="00272E34"/>
    <w:rsid w:val="0027413F"/>
    <w:rsid w:val="00277D21"/>
    <w:rsid w:val="00283261"/>
    <w:rsid w:val="002841CD"/>
    <w:rsid w:val="0028569D"/>
    <w:rsid w:val="00285B06"/>
    <w:rsid w:val="002872BC"/>
    <w:rsid w:val="0029202C"/>
    <w:rsid w:val="00293826"/>
    <w:rsid w:val="00293B8C"/>
    <w:rsid w:val="00294E12"/>
    <w:rsid w:val="002956FB"/>
    <w:rsid w:val="002A0DE0"/>
    <w:rsid w:val="002A5B29"/>
    <w:rsid w:val="002A6C06"/>
    <w:rsid w:val="002B21EB"/>
    <w:rsid w:val="002B232A"/>
    <w:rsid w:val="002B3FBB"/>
    <w:rsid w:val="002B57CF"/>
    <w:rsid w:val="002B65C1"/>
    <w:rsid w:val="002B65E0"/>
    <w:rsid w:val="002C31C3"/>
    <w:rsid w:val="002C44B7"/>
    <w:rsid w:val="002C64C6"/>
    <w:rsid w:val="002C667D"/>
    <w:rsid w:val="002C723A"/>
    <w:rsid w:val="002CFE0C"/>
    <w:rsid w:val="002D600C"/>
    <w:rsid w:val="002D62D5"/>
    <w:rsid w:val="002D7EAA"/>
    <w:rsid w:val="002E3BBC"/>
    <w:rsid w:val="002E7E9F"/>
    <w:rsid w:val="002F1456"/>
    <w:rsid w:val="002F20E6"/>
    <w:rsid w:val="002F2434"/>
    <w:rsid w:val="002F79BC"/>
    <w:rsid w:val="00302D73"/>
    <w:rsid w:val="00302E60"/>
    <w:rsid w:val="003034C1"/>
    <w:rsid w:val="00305F19"/>
    <w:rsid w:val="003070D2"/>
    <w:rsid w:val="00311728"/>
    <w:rsid w:val="00314119"/>
    <w:rsid w:val="00316C28"/>
    <w:rsid w:val="00317384"/>
    <w:rsid w:val="00321735"/>
    <w:rsid w:val="0032418C"/>
    <w:rsid w:val="00325F53"/>
    <w:rsid w:val="00330359"/>
    <w:rsid w:val="003317CB"/>
    <w:rsid w:val="00333C72"/>
    <w:rsid w:val="00335377"/>
    <w:rsid w:val="00335508"/>
    <w:rsid w:val="00337FC3"/>
    <w:rsid w:val="003428C9"/>
    <w:rsid w:val="00342B9C"/>
    <w:rsid w:val="003436CD"/>
    <w:rsid w:val="00343996"/>
    <w:rsid w:val="003455CB"/>
    <w:rsid w:val="00346ADB"/>
    <w:rsid w:val="00350068"/>
    <w:rsid w:val="00353D68"/>
    <w:rsid w:val="00354711"/>
    <w:rsid w:val="00356003"/>
    <w:rsid w:val="003645FF"/>
    <w:rsid w:val="00364BCF"/>
    <w:rsid w:val="003670A8"/>
    <w:rsid w:val="0036731A"/>
    <w:rsid w:val="00367DD8"/>
    <w:rsid w:val="003703CE"/>
    <w:rsid w:val="00370D82"/>
    <w:rsid w:val="00371C2C"/>
    <w:rsid w:val="0037335B"/>
    <w:rsid w:val="00373413"/>
    <w:rsid w:val="00373ADB"/>
    <w:rsid w:val="00373E24"/>
    <w:rsid w:val="0038109E"/>
    <w:rsid w:val="00381B1C"/>
    <w:rsid w:val="00382280"/>
    <w:rsid w:val="003838FA"/>
    <w:rsid w:val="0038398E"/>
    <w:rsid w:val="00384C2C"/>
    <w:rsid w:val="00386B96"/>
    <w:rsid w:val="003907C2"/>
    <w:rsid w:val="00391F58"/>
    <w:rsid w:val="00392174"/>
    <w:rsid w:val="00393D3A"/>
    <w:rsid w:val="00394197"/>
    <w:rsid w:val="00394CC7"/>
    <w:rsid w:val="00395A4C"/>
    <w:rsid w:val="00396D3A"/>
    <w:rsid w:val="003A08C7"/>
    <w:rsid w:val="003A7811"/>
    <w:rsid w:val="003B1FE6"/>
    <w:rsid w:val="003B3605"/>
    <w:rsid w:val="003C4B3C"/>
    <w:rsid w:val="003D3548"/>
    <w:rsid w:val="003D7BCD"/>
    <w:rsid w:val="003D7FE1"/>
    <w:rsid w:val="003E041B"/>
    <w:rsid w:val="003E2C67"/>
    <w:rsid w:val="003E4A6E"/>
    <w:rsid w:val="003E5679"/>
    <w:rsid w:val="003E678D"/>
    <w:rsid w:val="003E7ACE"/>
    <w:rsid w:val="003F006D"/>
    <w:rsid w:val="003F072A"/>
    <w:rsid w:val="003F546A"/>
    <w:rsid w:val="003F7BF6"/>
    <w:rsid w:val="00402330"/>
    <w:rsid w:val="00410235"/>
    <w:rsid w:val="00411565"/>
    <w:rsid w:val="00411FAD"/>
    <w:rsid w:val="00412C69"/>
    <w:rsid w:val="00413FCF"/>
    <w:rsid w:val="004143AF"/>
    <w:rsid w:val="00414A22"/>
    <w:rsid w:val="00416277"/>
    <w:rsid w:val="004163DB"/>
    <w:rsid w:val="004177CB"/>
    <w:rsid w:val="004178A7"/>
    <w:rsid w:val="00417FB2"/>
    <w:rsid w:val="00421882"/>
    <w:rsid w:val="004246B0"/>
    <w:rsid w:val="0042543B"/>
    <w:rsid w:val="004268E5"/>
    <w:rsid w:val="00431013"/>
    <w:rsid w:val="00436228"/>
    <w:rsid w:val="004367CC"/>
    <w:rsid w:val="004375C5"/>
    <w:rsid w:val="00440DB8"/>
    <w:rsid w:val="00441834"/>
    <w:rsid w:val="00441974"/>
    <w:rsid w:val="0044212F"/>
    <w:rsid w:val="0044242C"/>
    <w:rsid w:val="00444644"/>
    <w:rsid w:val="00444DE6"/>
    <w:rsid w:val="004454B1"/>
    <w:rsid w:val="00446227"/>
    <w:rsid w:val="00446D2B"/>
    <w:rsid w:val="00446F6C"/>
    <w:rsid w:val="00447D9E"/>
    <w:rsid w:val="00451D5F"/>
    <w:rsid w:val="00451E50"/>
    <w:rsid w:val="004541EF"/>
    <w:rsid w:val="0045501A"/>
    <w:rsid w:val="00456C3B"/>
    <w:rsid w:val="0045709F"/>
    <w:rsid w:val="00457A4F"/>
    <w:rsid w:val="0046262B"/>
    <w:rsid w:val="00464D0E"/>
    <w:rsid w:val="00470857"/>
    <w:rsid w:val="00473690"/>
    <w:rsid w:val="00474021"/>
    <w:rsid w:val="004747AD"/>
    <w:rsid w:val="00476E5F"/>
    <w:rsid w:val="0048187C"/>
    <w:rsid w:val="004833CF"/>
    <w:rsid w:val="00486402"/>
    <w:rsid w:val="00487E58"/>
    <w:rsid w:val="00491776"/>
    <w:rsid w:val="00494650"/>
    <w:rsid w:val="004A0D98"/>
    <w:rsid w:val="004A154C"/>
    <w:rsid w:val="004A2410"/>
    <w:rsid w:val="004A27B3"/>
    <w:rsid w:val="004A50F8"/>
    <w:rsid w:val="004A73F6"/>
    <w:rsid w:val="004B0C0F"/>
    <w:rsid w:val="004B15E3"/>
    <w:rsid w:val="004B1F09"/>
    <w:rsid w:val="004B2718"/>
    <w:rsid w:val="004B3A99"/>
    <w:rsid w:val="004B4D7C"/>
    <w:rsid w:val="004B74E9"/>
    <w:rsid w:val="004C28C8"/>
    <w:rsid w:val="004C3CFC"/>
    <w:rsid w:val="004C4C27"/>
    <w:rsid w:val="004C6E60"/>
    <w:rsid w:val="004C797D"/>
    <w:rsid w:val="004D0093"/>
    <w:rsid w:val="004D2A40"/>
    <w:rsid w:val="004D4B25"/>
    <w:rsid w:val="004D54B7"/>
    <w:rsid w:val="004D6746"/>
    <w:rsid w:val="004E00B3"/>
    <w:rsid w:val="004E59F1"/>
    <w:rsid w:val="004F1C2C"/>
    <w:rsid w:val="004F4E55"/>
    <w:rsid w:val="004F5186"/>
    <w:rsid w:val="004F589D"/>
    <w:rsid w:val="004F6DE4"/>
    <w:rsid w:val="004F7FF7"/>
    <w:rsid w:val="005008AE"/>
    <w:rsid w:val="00502745"/>
    <w:rsid w:val="00505C83"/>
    <w:rsid w:val="00506C8F"/>
    <w:rsid w:val="0051116F"/>
    <w:rsid w:val="00512CF2"/>
    <w:rsid w:val="00520FE4"/>
    <w:rsid w:val="0052159A"/>
    <w:rsid w:val="005258E5"/>
    <w:rsid w:val="0052601A"/>
    <w:rsid w:val="00527578"/>
    <w:rsid w:val="0053065A"/>
    <w:rsid w:val="00530AF9"/>
    <w:rsid w:val="005314C1"/>
    <w:rsid w:val="0053483B"/>
    <w:rsid w:val="00536E37"/>
    <w:rsid w:val="00537C5F"/>
    <w:rsid w:val="005408A2"/>
    <w:rsid w:val="00540B34"/>
    <w:rsid w:val="005414B3"/>
    <w:rsid w:val="00542053"/>
    <w:rsid w:val="00542562"/>
    <w:rsid w:val="005476E5"/>
    <w:rsid w:val="005519CE"/>
    <w:rsid w:val="0055249A"/>
    <w:rsid w:val="0055268D"/>
    <w:rsid w:val="005527BF"/>
    <w:rsid w:val="00552CB1"/>
    <w:rsid w:val="00554183"/>
    <w:rsid w:val="005553B7"/>
    <w:rsid w:val="00555D54"/>
    <w:rsid w:val="005568F5"/>
    <w:rsid w:val="0055730C"/>
    <w:rsid w:val="00560A32"/>
    <w:rsid w:val="00565BFE"/>
    <w:rsid w:val="00565EA6"/>
    <w:rsid w:val="00566F4C"/>
    <w:rsid w:val="00570C88"/>
    <w:rsid w:val="005726AD"/>
    <w:rsid w:val="00584BA4"/>
    <w:rsid w:val="005860B2"/>
    <w:rsid w:val="00586314"/>
    <w:rsid w:val="00587AD1"/>
    <w:rsid w:val="00587DEE"/>
    <w:rsid w:val="005A2745"/>
    <w:rsid w:val="005A53C4"/>
    <w:rsid w:val="005A6413"/>
    <w:rsid w:val="005A6769"/>
    <w:rsid w:val="005A6F31"/>
    <w:rsid w:val="005A74AB"/>
    <w:rsid w:val="005B4EF0"/>
    <w:rsid w:val="005C07DE"/>
    <w:rsid w:val="005C080E"/>
    <w:rsid w:val="005C342B"/>
    <w:rsid w:val="005C3697"/>
    <w:rsid w:val="005C6BB2"/>
    <w:rsid w:val="005D6AFC"/>
    <w:rsid w:val="005D7509"/>
    <w:rsid w:val="005D7C43"/>
    <w:rsid w:val="005E408E"/>
    <w:rsid w:val="005E501D"/>
    <w:rsid w:val="005F57AA"/>
    <w:rsid w:val="0060012C"/>
    <w:rsid w:val="00602AE5"/>
    <w:rsid w:val="00610B2F"/>
    <w:rsid w:val="00613297"/>
    <w:rsid w:val="00620552"/>
    <w:rsid w:val="00623C1C"/>
    <w:rsid w:val="006259DE"/>
    <w:rsid w:val="00633A57"/>
    <w:rsid w:val="00635175"/>
    <w:rsid w:val="00635E0D"/>
    <w:rsid w:val="00635FB7"/>
    <w:rsid w:val="00636438"/>
    <w:rsid w:val="00636646"/>
    <w:rsid w:val="00636666"/>
    <w:rsid w:val="006375C2"/>
    <w:rsid w:val="00641D73"/>
    <w:rsid w:val="00641E91"/>
    <w:rsid w:val="00642948"/>
    <w:rsid w:val="0064410F"/>
    <w:rsid w:val="00650241"/>
    <w:rsid w:val="00653E3C"/>
    <w:rsid w:val="00661CA6"/>
    <w:rsid w:val="00665A56"/>
    <w:rsid w:val="00666475"/>
    <w:rsid w:val="00667530"/>
    <w:rsid w:val="0067138B"/>
    <w:rsid w:val="00671BAC"/>
    <w:rsid w:val="00674AC6"/>
    <w:rsid w:val="006809CB"/>
    <w:rsid w:val="00681F35"/>
    <w:rsid w:val="00684366"/>
    <w:rsid w:val="00684D20"/>
    <w:rsid w:val="006850B3"/>
    <w:rsid w:val="0068643D"/>
    <w:rsid w:val="0069530B"/>
    <w:rsid w:val="0069543E"/>
    <w:rsid w:val="006A1AF9"/>
    <w:rsid w:val="006A277C"/>
    <w:rsid w:val="006A6ACB"/>
    <w:rsid w:val="006A7EE9"/>
    <w:rsid w:val="006B1B33"/>
    <w:rsid w:val="006B42DA"/>
    <w:rsid w:val="006B5667"/>
    <w:rsid w:val="006B57C8"/>
    <w:rsid w:val="006B75DF"/>
    <w:rsid w:val="006B7F46"/>
    <w:rsid w:val="006C1951"/>
    <w:rsid w:val="006C1B4F"/>
    <w:rsid w:val="006C3907"/>
    <w:rsid w:val="006C4451"/>
    <w:rsid w:val="006D7A0F"/>
    <w:rsid w:val="006E0B7B"/>
    <w:rsid w:val="006E6117"/>
    <w:rsid w:val="006E775A"/>
    <w:rsid w:val="006F1275"/>
    <w:rsid w:val="006F51B2"/>
    <w:rsid w:val="006F6F2B"/>
    <w:rsid w:val="006F7981"/>
    <w:rsid w:val="00700376"/>
    <w:rsid w:val="007009F5"/>
    <w:rsid w:val="00707735"/>
    <w:rsid w:val="00714419"/>
    <w:rsid w:val="00714B75"/>
    <w:rsid w:val="00720D16"/>
    <w:rsid w:val="00722AF7"/>
    <w:rsid w:val="00723632"/>
    <w:rsid w:val="00727E91"/>
    <w:rsid w:val="0073230B"/>
    <w:rsid w:val="00732346"/>
    <w:rsid w:val="007331F4"/>
    <w:rsid w:val="007341F3"/>
    <w:rsid w:val="00736AD0"/>
    <w:rsid w:val="00737520"/>
    <w:rsid w:val="007417D8"/>
    <w:rsid w:val="007447B8"/>
    <w:rsid w:val="0075404D"/>
    <w:rsid w:val="00761136"/>
    <w:rsid w:val="00762091"/>
    <w:rsid w:val="00762CE6"/>
    <w:rsid w:val="0076640A"/>
    <w:rsid w:val="007667A0"/>
    <w:rsid w:val="00766989"/>
    <w:rsid w:val="00766AD4"/>
    <w:rsid w:val="0076753B"/>
    <w:rsid w:val="007735B8"/>
    <w:rsid w:val="00776B13"/>
    <w:rsid w:val="0078063F"/>
    <w:rsid w:val="00787CCE"/>
    <w:rsid w:val="007927D4"/>
    <w:rsid w:val="00792C09"/>
    <w:rsid w:val="007939AD"/>
    <w:rsid w:val="007A65A7"/>
    <w:rsid w:val="007B0EC4"/>
    <w:rsid w:val="007B159E"/>
    <w:rsid w:val="007B1AFA"/>
    <w:rsid w:val="007B29C7"/>
    <w:rsid w:val="007B32AA"/>
    <w:rsid w:val="007B3636"/>
    <w:rsid w:val="007B77D2"/>
    <w:rsid w:val="007C160E"/>
    <w:rsid w:val="007C3E69"/>
    <w:rsid w:val="007D0553"/>
    <w:rsid w:val="007D2A73"/>
    <w:rsid w:val="007E0069"/>
    <w:rsid w:val="007E7D92"/>
    <w:rsid w:val="007F1E33"/>
    <w:rsid w:val="0080330A"/>
    <w:rsid w:val="0080375A"/>
    <w:rsid w:val="008057FD"/>
    <w:rsid w:val="00807252"/>
    <w:rsid w:val="00816EE7"/>
    <w:rsid w:val="00822985"/>
    <w:rsid w:val="0082480E"/>
    <w:rsid w:val="008249BE"/>
    <w:rsid w:val="0082717A"/>
    <w:rsid w:val="00831468"/>
    <w:rsid w:val="00832C5A"/>
    <w:rsid w:val="00833620"/>
    <w:rsid w:val="00835502"/>
    <w:rsid w:val="00836EE0"/>
    <w:rsid w:val="0083760F"/>
    <w:rsid w:val="00840D4D"/>
    <w:rsid w:val="008410D2"/>
    <w:rsid w:val="00844A83"/>
    <w:rsid w:val="00846C4C"/>
    <w:rsid w:val="00851D73"/>
    <w:rsid w:val="008568B5"/>
    <w:rsid w:val="00866E00"/>
    <w:rsid w:val="00867746"/>
    <w:rsid w:val="008718E8"/>
    <w:rsid w:val="00871ACD"/>
    <w:rsid w:val="00875477"/>
    <w:rsid w:val="0087715C"/>
    <w:rsid w:val="008815C3"/>
    <w:rsid w:val="00881807"/>
    <w:rsid w:val="00884F99"/>
    <w:rsid w:val="00891CA0"/>
    <w:rsid w:val="0089302E"/>
    <w:rsid w:val="0089563D"/>
    <w:rsid w:val="00896F69"/>
    <w:rsid w:val="008A2367"/>
    <w:rsid w:val="008A60AF"/>
    <w:rsid w:val="008A7073"/>
    <w:rsid w:val="008B08C4"/>
    <w:rsid w:val="008B258D"/>
    <w:rsid w:val="008B5B7D"/>
    <w:rsid w:val="008C29B2"/>
    <w:rsid w:val="008C56B5"/>
    <w:rsid w:val="008C60B6"/>
    <w:rsid w:val="008D116B"/>
    <w:rsid w:val="008D13B7"/>
    <w:rsid w:val="008D148B"/>
    <w:rsid w:val="008D1506"/>
    <w:rsid w:val="008D2650"/>
    <w:rsid w:val="008D446F"/>
    <w:rsid w:val="008D45E5"/>
    <w:rsid w:val="008D5F0F"/>
    <w:rsid w:val="008E14FB"/>
    <w:rsid w:val="008E3694"/>
    <w:rsid w:val="008E4ECC"/>
    <w:rsid w:val="008E536B"/>
    <w:rsid w:val="008F3A52"/>
    <w:rsid w:val="008F4C0E"/>
    <w:rsid w:val="008F5374"/>
    <w:rsid w:val="00901B13"/>
    <w:rsid w:val="00904B48"/>
    <w:rsid w:val="009050D2"/>
    <w:rsid w:val="00906FAF"/>
    <w:rsid w:val="00910066"/>
    <w:rsid w:val="00912585"/>
    <w:rsid w:val="009137D1"/>
    <w:rsid w:val="009139C4"/>
    <w:rsid w:val="0091520C"/>
    <w:rsid w:val="0092099D"/>
    <w:rsid w:val="00924E1C"/>
    <w:rsid w:val="00925668"/>
    <w:rsid w:val="00931443"/>
    <w:rsid w:val="0093186D"/>
    <w:rsid w:val="00931E93"/>
    <w:rsid w:val="00932172"/>
    <w:rsid w:val="009339CA"/>
    <w:rsid w:val="00934835"/>
    <w:rsid w:val="00936A8F"/>
    <w:rsid w:val="00936F4C"/>
    <w:rsid w:val="0094240A"/>
    <w:rsid w:val="00944A04"/>
    <w:rsid w:val="009458DA"/>
    <w:rsid w:val="00947E7A"/>
    <w:rsid w:val="00952690"/>
    <w:rsid w:val="0095614A"/>
    <w:rsid w:val="00956355"/>
    <w:rsid w:val="00957A1A"/>
    <w:rsid w:val="00966404"/>
    <w:rsid w:val="00966507"/>
    <w:rsid w:val="00970115"/>
    <w:rsid w:val="00972A01"/>
    <w:rsid w:val="00973D31"/>
    <w:rsid w:val="009779B8"/>
    <w:rsid w:val="00980D26"/>
    <w:rsid w:val="00985943"/>
    <w:rsid w:val="009863B7"/>
    <w:rsid w:val="009916B8"/>
    <w:rsid w:val="00991FD9"/>
    <w:rsid w:val="009925BF"/>
    <w:rsid w:val="00996C7F"/>
    <w:rsid w:val="009A241F"/>
    <w:rsid w:val="009A2DA9"/>
    <w:rsid w:val="009A3C91"/>
    <w:rsid w:val="009A6500"/>
    <w:rsid w:val="009B00FD"/>
    <w:rsid w:val="009B147C"/>
    <w:rsid w:val="009B2F64"/>
    <w:rsid w:val="009B53C1"/>
    <w:rsid w:val="009C041E"/>
    <w:rsid w:val="009C1912"/>
    <w:rsid w:val="009C2951"/>
    <w:rsid w:val="009C65AD"/>
    <w:rsid w:val="009D19D9"/>
    <w:rsid w:val="009D1A34"/>
    <w:rsid w:val="009D58BF"/>
    <w:rsid w:val="009D6A4D"/>
    <w:rsid w:val="009E15CF"/>
    <w:rsid w:val="009E1D08"/>
    <w:rsid w:val="009E2958"/>
    <w:rsid w:val="009E3D66"/>
    <w:rsid w:val="009E41E1"/>
    <w:rsid w:val="009E5759"/>
    <w:rsid w:val="009E5E4F"/>
    <w:rsid w:val="009F2F27"/>
    <w:rsid w:val="009F4280"/>
    <w:rsid w:val="009F7C72"/>
    <w:rsid w:val="00A023B7"/>
    <w:rsid w:val="00A050C1"/>
    <w:rsid w:val="00A054D3"/>
    <w:rsid w:val="00A11D15"/>
    <w:rsid w:val="00A20469"/>
    <w:rsid w:val="00A20792"/>
    <w:rsid w:val="00A22B33"/>
    <w:rsid w:val="00A23075"/>
    <w:rsid w:val="00A23793"/>
    <w:rsid w:val="00A329A6"/>
    <w:rsid w:val="00A34B5D"/>
    <w:rsid w:val="00A40DA1"/>
    <w:rsid w:val="00A42543"/>
    <w:rsid w:val="00A4296A"/>
    <w:rsid w:val="00A529FA"/>
    <w:rsid w:val="00A54800"/>
    <w:rsid w:val="00A57EF7"/>
    <w:rsid w:val="00A64E12"/>
    <w:rsid w:val="00A658E0"/>
    <w:rsid w:val="00A711C7"/>
    <w:rsid w:val="00A72270"/>
    <w:rsid w:val="00A73A82"/>
    <w:rsid w:val="00A7468F"/>
    <w:rsid w:val="00A75E9F"/>
    <w:rsid w:val="00A760E8"/>
    <w:rsid w:val="00A775D1"/>
    <w:rsid w:val="00A822C0"/>
    <w:rsid w:val="00A850C1"/>
    <w:rsid w:val="00A86661"/>
    <w:rsid w:val="00A86B6E"/>
    <w:rsid w:val="00A87BEC"/>
    <w:rsid w:val="00A931FA"/>
    <w:rsid w:val="00A932DA"/>
    <w:rsid w:val="00A938D9"/>
    <w:rsid w:val="00A95413"/>
    <w:rsid w:val="00AA328B"/>
    <w:rsid w:val="00AA4378"/>
    <w:rsid w:val="00AA4607"/>
    <w:rsid w:val="00AA691B"/>
    <w:rsid w:val="00AB0066"/>
    <w:rsid w:val="00AB2691"/>
    <w:rsid w:val="00AB2A8A"/>
    <w:rsid w:val="00AB6B25"/>
    <w:rsid w:val="00AC0674"/>
    <w:rsid w:val="00AC0B92"/>
    <w:rsid w:val="00AC34FD"/>
    <w:rsid w:val="00AC4428"/>
    <w:rsid w:val="00AC5CE3"/>
    <w:rsid w:val="00AC6F0E"/>
    <w:rsid w:val="00AC74E9"/>
    <w:rsid w:val="00AD0A33"/>
    <w:rsid w:val="00AD0E8C"/>
    <w:rsid w:val="00AD161C"/>
    <w:rsid w:val="00AD26F6"/>
    <w:rsid w:val="00AD443A"/>
    <w:rsid w:val="00AD5AB5"/>
    <w:rsid w:val="00AD5C93"/>
    <w:rsid w:val="00AD71AF"/>
    <w:rsid w:val="00AE4D2E"/>
    <w:rsid w:val="00AE55B2"/>
    <w:rsid w:val="00AE56D1"/>
    <w:rsid w:val="00AF08D5"/>
    <w:rsid w:val="00AF1D79"/>
    <w:rsid w:val="00AF255D"/>
    <w:rsid w:val="00B01B84"/>
    <w:rsid w:val="00B050B3"/>
    <w:rsid w:val="00B05A1D"/>
    <w:rsid w:val="00B07EB6"/>
    <w:rsid w:val="00B100AF"/>
    <w:rsid w:val="00B11747"/>
    <w:rsid w:val="00B1249C"/>
    <w:rsid w:val="00B13335"/>
    <w:rsid w:val="00B13FD0"/>
    <w:rsid w:val="00B16FAF"/>
    <w:rsid w:val="00B177C2"/>
    <w:rsid w:val="00B204AA"/>
    <w:rsid w:val="00B211CC"/>
    <w:rsid w:val="00B21593"/>
    <w:rsid w:val="00B22650"/>
    <w:rsid w:val="00B25E6C"/>
    <w:rsid w:val="00B26F1D"/>
    <w:rsid w:val="00B26F4F"/>
    <w:rsid w:val="00B2721E"/>
    <w:rsid w:val="00B27B48"/>
    <w:rsid w:val="00B27D8D"/>
    <w:rsid w:val="00B3567A"/>
    <w:rsid w:val="00B35D73"/>
    <w:rsid w:val="00B36A91"/>
    <w:rsid w:val="00B36AD1"/>
    <w:rsid w:val="00B4211E"/>
    <w:rsid w:val="00B4495E"/>
    <w:rsid w:val="00B50A4A"/>
    <w:rsid w:val="00B54AB7"/>
    <w:rsid w:val="00B60302"/>
    <w:rsid w:val="00B64A66"/>
    <w:rsid w:val="00B64FAF"/>
    <w:rsid w:val="00B67F3C"/>
    <w:rsid w:val="00B7052C"/>
    <w:rsid w:val="00B712A0"/>
    <w:rsid w:val="00B760E0"/>
    <w:rsid w:val="00B817EA"/>
    <w:rsid w:val="00B8549B"/>
    <w:rsid w:val="00B860E9"/>
    <w:rsid w:val="00B870DF"/>
    <w:rsid w:val="00B87CD6"/>
    <w:rsid w:val="00B90125"/>
    <w:rsid w:val="00B91327"/>
    <w:rsid w:val="00B93EC7"/>
    <w:rsid w:val="00B9610F"/>
    <w:rsid w:val="00B977F7"/>
    <w:rsid w:val="00BA0B22"/>
    <w:rsid w:val="00BA1083"/>
    <w:rsid w:val="00BA313D"/>
    <w:rsid w:val="00BA4A64"/>
    <w:rsid w:val="00BA6EDA"/>
    <w:rsid w:val="00BB11B6"/>
    <w:rsid w:val="00BB41C5"/>
    <w:rsid w:val="00BB5C18"/>
    <w:rsid w:val="00BB5EB1"/>
    <w:rsid w:val="00BC3347"/>
    <w:rsid w:val="00BC6926"/>
    <w:rsid w:val="00BC6B92"/>
    <w:rsid w:val="00BC758C"/>
    <w:rsid w:val="00BD3229"/>
    <w:rsid w:val="00BD3E8F"/>
    <w:rsid w:val="00BD4AF5"/>
    <w:rsid w:val="00BD7403"/>
    <w:rsid w:val="00BE06C4"/>
    <w:rsid w:val="00BF4491"/>
    <w:rsid w:val="00BF45ED"/>
    <w:rsid w:val="00BF5E5B"/>
    <w:rsid w:val="00C068EF"/>
    <w:rsid w:val="00C112EC"/>
    <w:rsid w:val="00C13DF7"/>
    <w:rsid w:val="00C2036D"/>
    <w:rsid w:val="00C22AF2"/>
    <w:rsid w:val="00C22F8E"/>
    <w:rsid w:val="00C27B70"/>
    <w:rsid w:val="00C313FB"/>
    <w:rsid w:val="00C325B2"/>
    <w:rsid w:val="00C32A70"/>
    <w:rsid w:val="00C355B9"/>
    <w:rsid w:val="00C42475"/>
    <w:rsid w:val="00C42E4A"/>
    <w:rsid w:val="00C44E6C"/>
    <w:rsid w:val="00C4526D"/>
    <w:rsid w:val="00C45726"/>
    <w:rsid w:val="00C45BBF"/>
    <w:rsid w:val="00C509AC"/>
    <w:rsid w:val="00C53369"/>
    <w:rsid w:val="00C53C87"/>
    <w:rsid w:val="00C553A3"/>
    <w:rsid w:val="00C60F91"/>
    <w:rsid w:val="00C629CD"/>
    <w:rsid w:val="00C6330C"/>
    <w:rsid w:val="00C64029"/>
    <w:rsid w:val="00C70FED"/>
    <w:rsid w:val="00C71029"/>
    <w:rsid w:val="00C74F10"/>
    <w:rsid w:val="00C77239"/>
    <w:rsid w:val="00C83EF2"/>
    <w:rsid w:val="00C84042"/>
    <w:rsid w:val="00C92A00"/>
    <w:rsid w:val="00C93610"/>
    <w:rsid w:val="00C93648"/>
    <w:rsid w:val="00C941A1"/>
    <w:rsid w:val="00C9442A"/>
    <w:rsid w:val="00C95BE8"/>
    <w:rsid w:val="00CA1353"/>
    <w:rsid w:val="00CA1442"/>
    <w:rsid w:val="00CA206A"/>
    <w:rsid w:val="00CA36F2"/>
    <w:rsid w:val="00CA54A3"/>
    <w:rsid w:val="00CB055B"/>
    <w:rsid w:val="00CB0F80"/>
    <w:rsid w:val="00CB1AF4"/>
    <w:rsid w:val="00CB473C"/>
    <w:rsid w:val="00CB4D75"/>
    <w:rsid w:val="00CB4EB0"/>
    <w:rsid w:val="00CB64AD"/>
    <w:rsid w:val="00CB786A"/>
    <w:rsid w:val="00CC006D"/>
    <w:rsid w:val="00CC0C85"/>
    <w:rsid w:val="00CC0CDB"/>
    <w:rsid w:val="00CC0CE8"/>
    <w:rsid w:val="00CC1385"/>
    <w:rsid w:val="00CD497D"/>
    <w:rsid w:val="00CD4D6E"/>
    <w:rsid w:val="00CD773B"/>
    <w:rsid w:val="00CE0793"/>
    <w:rsid w:val="00CE3FF6"/>
    <w:rsid w:val="00CF02E8"/>
    <w:rsid w:val="00CF0D89"/>
    <w:rsid w:val="00CF38C6"/>
    <w:rsid w:val="00D02093"/>
    <w:rsid w:val="00D05BE3"/>
    <w:rsid w:val="00D061B3"/>
    <w:rsid w:val="00D06645"/>
    <w:rsid w:val="00D1083E"/>
    <w:rsid w:val="00D116DF"/>
    <w:rsid w:val="00D156BD"/>
    <w:rsid w:val="00D16951"/>
    <w:rsid w:val="00D20437"/>
    <w:rsid w:val="00D22B77"/>
    <w:rsid w:val="00D25324"/>
    <w:rsid w:val="00D255CD"/>
    <w:rsid w:val="00D272FA"/>
    <w:rsid w:val="00D27726"/>
    <w:rsid w:val="00D34AEA"/>
    <w:rsid w:val="00D36C4B"/>
    <w:rsid w:val="00D4372B"/>
    <w:rsid w:val="00D444FE"/>
    <w:rsid w:val="00D45F89"/>
    <w:rsid w:val="00D4660E"/>
    <w:rsid w:val="00D47700"/>
    <w:rsid w:val="00D50B7C"/>
    <w:rsid w:val="00D52609"/>
    <w:rsid w:val="00D56048"/>
    <w:rsid w:val="00D609BA"/>
    <w:rsid w:val="00D6283B"/>
    <w:rsid w:val="00D635B3"/>
    <w:rsid w:val="00D65100"/>
    <w:rsid w:val="00D67338"/>
    <w:rsid w:val="00D701AC"/>
    <w:rsid w:val="00D71EBE"/>
    <w:rsid w:val="00D72313"/>
    <w:rsid w:val="00D77602"/>
    <w:rsid w:val="00D77A8F"/>
    <w:rsid w:val="00D81048"/>
    <w:rsid w:val="00D8401A"/>
    <w:rsid w:val="00D84AF7"/>
    <w:rsid w:val="00D86ED7"/>
    <w:rsid w:val="00D871F3"/>
    <w:rsid w:val="00D910CF"/>
    <w:rsid w:val="00D95E9D"/>
    <w:rsid w:val="00DA0B79"/>
    <w:rsid w:val="00DA5224"/>
    <w:rsid w:val="00DA68EF"/>
    <w:rsid w:val="00DB2FC4"/>
    <w:rsid w:val="00DB3255"/>
    <w:rsid w:val="00DB34BD"/>
    <w:rsid w:val="00DB52F6"/>
    <w:rsid w:val="00DB624D"/>
    <w:rsid w:val="00DC151B"/>
    <w:rsid w:val="00DC1DE1"/>
    <w:rsid w:val="00DC3A9C"/>
    <w:rsid w:val="00DD1805"/>
    <w:rsid w:val="00DD1A8B"/>
    <w:rsid w:val="00DD2D95"/>
    <w:rsid w:val="00DD3264"/>
    <w:rsid w:val="00DE4864"/>
    <w:rsid w:val="00DE4DD2"/>
    <w:rsid w:val="00DF001F"/>
    <w:rsid w:val="00DF0A55"/>
    <w:rsid w:val="00DF23E3"/>
    <w:rsid w:val="00DF371B"/>
    <w:rsid w:val="00DF4B59"/>
    <w:rsid w:val="00DF721D"/>
    <w:rsid w:val="00E02E57"/>
    <w:rsid w:val="00E05737"/>
    <w:rsid w:val="00E07AC1"/>
    <w:rsid w:val="00E11374"/>
    <w:rsid w:val="00E12697"/>
    <w:rsid w:val="00E128F0"/>
    <w:rsid w:val="00E12EBE"/>
    <w:rsid w:val="00E135D7"/>
    <w:rsid w:val="00E14EFF"/>
    <w:rsid w:val="00E16494"/>
    <w:rsid w:val="00E22237"/>
    <w:rsid w:val="00E234EF"/>
    <w:rsid w:val="00E25009"/>
    <w:rsid w:val="00E30984"/>
    <w:rsid w:val="00E34570"/>
    <w:rsid w:val="00E3457C"/>
    <w:rsid w:val="00E36F3B"/>
    <w:rsid w:val="00E41907"/>
    <w:rsid w:val="00E4383E"/>
    <w:rsid w:val="00E43D6C"/>
    <w:rsid w:val="00E46809"/>
    <w:rsid w:val="00E502D9"/>
    <w:rsid w:val="00E558A5"/>
    <w:rsid w:val="00E57BBB"/>
    <w:rsid w:val="00E603AF"/>
    <w:rsid w:val="00E61051"/>
    <w:rsid w:val="00E67806"/>
    <w:rsid w:val="00E72851"/>
    <w:rsid w:val="00E73CFF"/>
    <w:rsid w:val="00E73E04"/>
    <w:rsid w:val="00E8134B"/>
    <w:rsid w:val="00E84CA5"/>
    <w:rsid w:val="00E864D0"/>
    <w:rsid w:val="00E869AA"/>
    <w:rsid w:val="00E87BA9"/>
    <w:rsid w:val="00E90C15"/>
    <w:rsid w:val="00E93CF1"/>
    <w:rsid w:val="00E96036"/>
    <w:rsid w:val="00E96B8E"/>
    <w:rsid w:val="00EA0E2E"/>
    <w:rsid w:val="00EA0EC3"/>
    <w:rsid w:val="00EA5AED"/>
    <w:rsid w:val="00EA7F4C"/>
    <w:rsid w:val="00EB1C49"/>
    <w:rsid w:val="00EB3C99"/>
    <w:rsid w:val="00EB3E15"/>
    <w:rsid w:val="00EB3EA1"/>
    <w:rsid w:val="00EB609B"/>
    <w:rsid w:val="00EC078C"/>
    <w:rsid w:val="00EC097E"/>
    <w:rsid w:val="00EC2D2E"/>
    <w:rsid w:val="00EC3179"/>
    <w:rsid w:val="00EC4EB0"/>
    <w:rsid w:val="00EC6756"/>
    <w:rsid w:val="00EC7977"/>
    <w:rsid w:val="00ED0086"/>
    <w:rsid w:val="00ED120E"/>
    <w:rsid w:val="00ED28C5"/>
    <w:rsid w:val="00ED3077"/>
    <w:rsid w:val="00ED63DE"/>
    <w:rsid w:val="00ED7373"/>
    <w:rsid w:val="00EE49C2"/>
    <w:rsid w:val="00EE6794"/>
    <w:rsid w:val="00EE7DF2"/>
    <w:rsid w:val="00EE7FF0"/>
    <w:rsid w:val="00EF0F73"/>
    <w:rsid w:val="00EF4C3F"/>
    <w:rsid w:val="00EF6E46"/>
    <w:rsid w:val="00EF7421"/>
    <w:rsid w:val="00F05362"/>
    <w:rsid w:val="00F06EC8"/>
    <w:rsid w:val="00F12013"/>
    <w:rsid w:val="00F13539"/>
    <w:rsid w:val="00F154BA"/>
    <w:rsid w:val="00F22114"/>
    <w:rsid w:val="00F3287F"/>
    <w:rsid w:val="00F35A47"/>
    <w:rsid w:val="00F36522"/>
    <w:rsid w:val="00F368AF"/>
    <w:rsid w:val="00F41E2F"/>
    <w:rsid w:val="00F43B4C"/>
    <w:rsid w:val="00F44137"/>
    <w:rsid w:val="00F46459"/>
    <w:rsid w:val="00F46AAF"/>
    <w:rsid w:val="00F5152C"/>
    <w:rsid w:val="00F51AAC"/>
    <w:rsid w:val="00F523FB"/>
    <w:rsid w:val="00F52570"/>
    <w:rsid w:val="00F53984"/>
    <w:rsid w:val="00F547BA"/>
    <w:rsid w:val="00F550F6"/>
    <w:rsid w:val="00F555E4"/>
    <w:rsid w:val="00F55C3B"/>
    <w:rsid w:val="00F5679F"/>
    <w:rsid w:val="00F638CC"/>
    <w:rsid w:val="00F70B1F"/>
    <w:rsid w:val="00F74DB2"/>
    <w:rsid w:val="00F80BA2"/>
    <w:rsid w:val="00F85875"/>
    <w:rsid w:val="00F85EB6"/>
    <w:rsid w:val="00F86311"/>
    <w:rsid w:val="00F92084"/>
    <w:rsid w:val="00F92B1A"/>
    <w:rsid w:val="00F92D98"/>
    <w:rsid w:val="00F944FD"/>
    <w:rsid w:val="00F96C4F"/>
    <w:rsid w:val="00F97786"/>
    <w:rsid w:val="00FA1414"/>
    <w:rsid w:val="00FA2104"/>
    <w:rsid w:val="00FA26CF"/>
    <w:rsid w:val="00FA79AC"/>
    <w:rsid w:val="00FA7BC0"/>
    <w:rsid w:val="00FB0D82"/>
    <w:rsid w:val="00FB5616"/>
    <w:rsid w:val="00FC10DE"/>
    <w:rsid w:val="00FC4CBC"/>
    <w:rsid w:val="00FC51B0"/>
    <w:rsid w:val="00FC56D7"/>
    <w:rsid w:val="00FC70FC"/>
    <w:rsid w:val="00FD18D7"/>
    <w:rsid w:val="00FD46D0"/>
    <w:rsid w:val="00FD67D3"/>
    <w:rsid w:val="00FE2C5F"/>
    <w:rsid w:val="00FF0AAC"/>
    <w:rsid w:val="00FF242A"/>
    <w:rsid w:val="00FF5E09"/>
    <w:rsid w:val="00FF7492"/>
    <w:rsid w:val="0141AC66"/>
    <w:rsid w:val="04644271"/>
    <w:rsid w:val="050A7642"/>
    <w:rsid w:val="0588F4FA"/>
    <w:rsid w:val="07F139D4"/>
    <w:rsid w:val="0A741B06"/>
    <w:rsid w:val="0A8BD488"/>
    <w:rsid w:val="0B63A2F1"/>
    <w:rsid w:val="0B970F58"/>
    <w:rsid w:val="0C5CBE70"/>
    <w:rsid w:val="0CB8EC16"/>
    <w:rsid w:val="0D6014F4"/>
    <w:rsid w:val="0EAD8ACA"/>
    <w:rsid w:val="0EBC38A4"/>
    <w:rsid w:val="0FA1B9DF"/>
    <w:rsid w:val="150A8A6B"/>
    <w:rsid w:val="16BDFAF3"/>
    <w:rsid w:val="16DA769C"/>
    <w:rsid w:val="176CBA2E"/>
    <w:rsid w:val="19641EFB"/>
    <w:rsid w:val="1D2974AB"/>
    <w:rsid w:val="1DFC642A"/>
    <w:rsid w:val="1E5A2AF1"/>
    <w:rsid w:val="1EE162C0"/>
    <w:rsid w:val="1F5BD6D2"/>
    <w:rsid w:val="220CCE74"/>
    <w:rsid w:val="231C2544"/>
    <w:rsid w:val="25F26C98"/>
    <w:rsid w:val="26ABC23B"/>
    <w:rsid w:val="2913923A"/>
    <w:rsid w:val="2A5D7726"/>
    <w:rsid w:val="2BDD014F"/>
    <w:rsid w:val="3046E2CE"/>
    <w:rsid w:val="30B52849"/>
    <w:rsid w:val="314F4761"/>
    <w:rsid w:val="32ABD994"/>
    <w:rsid w:val="38BEB9D4"/>
    <w:rsid w:val="3989F47F"/>
    <w:rsid w:val="41C75F64"/>
    <w:rsid w:val="42AF2101"/>
    <w:rsid w:val="43324C9B"/>
    <w:rsid w:val="45977659"/>
    <w:rsid w:val="46E41608"/>
    <w:rsid w:val="472AF550"/>
    <w:rsid w:val="4871CA4B"/>
    <w:rsid w:val="48927189"/>
    <w:rsid w:val="497C51A6"/>
    <w:rsid w:val="4C11F323"/>
    <w:rsid w:val="4CCE29FE"/>
    <w:rsid w:val="4D693486"/>
    <w:rsid w:val="4D8C1667"/>
    <w:rsid w:val="4ED0473F"/>
    <w:rsid w:val="4F7E4A6F"/>
    <w:rsid w:val="507FE44D"/>
    <w:rsid w:val="5327D9E1"/>
    <w:rsid w:val="536C8EC3"/>
    <w:rsid w:val="5518BA8B"/>
    <w:rsid w:val="5941C94D"/>
    <w:rsid w:val="5A1C4491"/>
    <w:rsid w:val="5BD29901"/>
    <w:rsid w:val="5C5FDAFC"/>
    <w:rsid w:val="5ED73622"/>
    <w:rsid w:val="5F61F549"/>
    <w:rsid w:val="5FAA505B"/>
    <w:rsid w:val="5FFA8148"/>
    <w:rsid w:val="60E8E459"/>
    <w:rsid w:val="6345DC86"/>
    <w:rsid w:val="6623DD3D"/>
    <w:rsid w:val="66B4F057"/>
    <w:rsid w:val="67D962DE"/>
    <w:rsid w:val="6A4D7F35"/>
    <w:rsid w:val="6AEF8364"/>
    <w:rsid w:val="6B33DA9B"/>
    <w:rsid w:val="6D748308"/>
    <w:rsid w:val="6D974090"/>
    <w:rsid w:val="6DA1AB20"/>
    <w:rsid w:val="6FDBB47E"/>
    <w:rsid w:val="733B0CC8"/>
    <w:rsid w:val="74E6BB55"/>
    <w:rsid w:val="7724D4C6"/>
    <w:rsid w:val="7974F6FA"/>
    <w:rsid w:val="7A8CEC50"/>
    <w:rsid w:val="7B194A01"/>
    <w:rsid w:val="7B5D41C8"/>
    <w:rsid w:val="7B9DF731"/>
    <w:rsid w:val="7D3E2F5F"/>
    <w:rsid w:val="7D7E575C"/>
    <w:rsid w:val="7E4340AC"/>
    <w:rsid w:val="7F074553"/>
    <w:rsid w:val="7F4AB080"/>
    <w:rsid w:val="7FAF6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44BD76"/>
  <w15:docId w15:val="{D5BD0123-BEB7-4CAD-AFD7-584562004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3D66"/>
    <w:rPr>
      <w:rFonts w:ascii="Times New Roman" w:eastAsia="Times New Roman" w:hAnsi="Times New Roman" w:cs="Times New Roman"/>
      <w:lang w:eastAsia="en-GB"/>
    </w:rPr>
  </w:style>
  <w:style w:type="paragraph" w:styleId="Heading5">
    <w:name w:val="heading 5"/>
    <w:basedOn w:val="Normal"/>
    <w:next w:val="BodyText"/>
    <w:link w:val="Heading5Char"/>
    <w:qFormat/>
    <w:rsid w:val="002B21EB"/>
    <w:pPr>
      <w:keepNext/>
      <w:keepLines/>
      <w:numPr>
        <w:ilvl w:val="4"/>
        <w:numId w:val="1"/>
      </w:numPr>
      <w:suppressAutoHyphens/>
      <w:spacing w:before="40" w:line="100" w:lineRule="atLeast"/>
      <w:jc w:val="both"/>
      <w:outlineLvl w:val="4"/>
    </w:pPr>
    <w:rPr>
      <w:rFonts w:ascii="Calibri Light" w:hAnsi="Calibri Light" w:cs="font467"/>
      <w:color w:val="2F5496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E3D66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037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7B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7BCE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B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BCE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B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BCE"/>
    <w:rPr>
      <w:rFonts w:ascii="Segoe UI" w:eastAsia="Times New Roman" w:hAnsi="Segoe UI" w:cs="Segoe UI"/>
      <w:sz w:val="18"/>
      <w:szCs w:val="18"/>
      <w:lang w:eastAsia="en-GB"/>
    </w:rPr>
  </w:style>
  <w:style w:type="paragraph" w:customStyle="1" w:styleId="paragraph">
    <w:name w:val="paragraph"/>
    <w:basedOn w:val="Normal"/>
    <w:rsid w:val="002B21EB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2B21EB"/>
  </w:style>
  <w:style w:type="character" w:customStyle="1" w:styleId="eop">
    <w:name w:val="eop"/>
    <w:basedOn w:val="DefaultParagraphFont"/>
    <w:rsid w:val="002B21EB"/>
  </w:style>
  <w:style w:type="character" w:customStyle="1" w:styleId="contextualspellingandgrammarerror">
    <w:name w:val="contextualspellingandgrammarerror"/>
    <w:basedOn w:val="DefaultParagraphFont"/>
    <w:rsid w:val="002B21EB"/>
  </w:style>
  <w:style w:type="character" w:customStyle="1" w:styleId="spellingerror">
    <w:name w:val="spellingerror"/>
    <w:basedOn w:val="DefaultParagraphFont"/>
    <w:rsid w:val="002B21EB"/>
  </w:style>
  <w:style w:type="character" w:customStyle="1" w:styleId="Heading5Char">
    <w:name w:val="Heading 5 Char"/>
    <w:basedOn w:val="DefaultParagraphFont"/>
    <w:link w:val="Heading5"/>
    <w:rsid w:val="002B21EB"/>
    <w:rPr>
      <w:rFonts w:ascii="Calibri Light" w:eastAsia="Times New Roman" w:hAnsi="Calibri Light" w:cs="font467"/>
      <w:color w:val="2F5496"/>
      <w:kern w:val="1"/>
      <w:lang w:eastAsia="ar-SA"/>
    </w:rPr>
  </w:style>
  <w:style w:type="paragraph" w:customStyle="1" w:styleId="Default">
    <w:name w:val="Default"/>
    <w:rsid w:val="002B21EB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ListParagraph">
    <w:name w:val="List Paragraph"/>
    <w:basedOn w:val="Normal"/>
    <w:uiPriority w:val="34"/>
    <w:qFormat/>
    <w:rsid w:val="002B21E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2B21EB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2B21E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B21EB"/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114FBF"/>
  </w:style>
  <w:style w:type="paragraph" w:styleId="Header">
    <w:name w:val="header"/>
    <w:basedOn w:val="Normal"/>
    <w:link w:val="HeaderChar"/>
    <w:uiPriority w:val="99"/>
    <w:unhideWhenUsed/>
    <w:rsid w:val="002651B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51BC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651B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51BC"/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59"/>
    <w:rsid w:val="004C3CF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7C160E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E4680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368AF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355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78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17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8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32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89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5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9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5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67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8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1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5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1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00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0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94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0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93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8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9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95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0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9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00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41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7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89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0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7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25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7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0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02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30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0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4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93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89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4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8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84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1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69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19732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51642532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146194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1879527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32359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78060783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97967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814870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2421342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938385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36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7F1F7B-5232-4411-8695-90C3B23341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Links>
    <vt:vector size="18" baseType="variant">
      <vt:variant>
        <vt:i4>1441878</vt:i4>
      </vt:variant>
      <vt:variant>
        <vt:i4>6</vt:i4>
      </vt:variant>
      <vt:variant>
        <vt:i4>0</vt:i4>
      </vt:variant>
      <vt:variant>
        <vt:i4>5</vt:i4>
      </vt:variant>
      <vt:variant>
        <vt:lpwstr>https://arxiv.org/pdf/2301.06474.pdf</vt:lpwstr>
      </vt:variant>
      <vt:variant>
        <vt:lpwstr/>
      </vt:variant>
      <vt:variant>
        <vt:i4>3604543</vt:i4>
      </vt:variant>
      <vt:variant>
        <vt:i4>3</vt:i4>
      </vt:variant>
      <vt:variant>
        <vt:i4>0</vt:i4>
      </vt:variant>
      <vt:variant>
        <vt:i4>5</vt:i4>
      </vt:variant>
      <vt:variant>
        <vt:lpwstr>https://maps.google.com/?q=115+New+Cavendish+Street+%0D%0A+London+W1W+6UW&amp;entry=gmail&amp;source=g</vt:lpwstr>
      </vt:variant>
      <vt:variant>
        <vt:lpwstr/>
      </vt:variant>
      <vt:variant>
        <vt:i4>3604543</vt:i4>
      </vt:variant>
      <vt:variant>
        <vt:i4>0</vt:i4>
      </vt:variant>
      <vt:variant>
        <vt:i4>0</vt:i4>
      </vt:variant>
      <vt:variant>
        <vt:i4>5</vt:i4>
      </vt:variant>
      <vt:variant>
        <vt:lpwstr>https://maps.google.com/?q=115+New+Cavendish+Street+%0D%0A+London+W1W+6UW&amp;entry=gmail&amp;source=g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nesa Castillo.</dc:creator>
  <cp:keywords/>
  <dc:description/>
  <cp:lastModifiedBy>Oliver</cp:lastModifiedBy>
  <cp:revision>7</cp:revision>
  <dcterms:created xsi:type="dcterms:W3CDTF">2024-08-26T20:10:00Z</dcterms:created>
  <dcterms:modified xsi:type="dcterms:W3CDTF">2024-12-29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0392e92d043f970444af5fd65c962d5a5c9bc42edf153829dfc5054b9e9d6f</vt:lpwstr>
  </property>
</Properties>
</file>